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28D" w:rsidRDefault="00086B5E" w:rsidP="00086B5E">
      <w:pPr>
        <w:jc w:val="center"/>
        <w:rPr>
          <w:b/>
        </w:rPr>
      </w:pPr>
      <w:r w:rsidRPr="00086B5E">
        <w:rPr>
          <w:b/>
        </w:rPr>
        <w:t>Table</w:t>
      </w:r>
      <w:r w:rsidR="00A827BB">
        <w:rPr>
          <w:b/>
        </w:rPr>
        <w:t xml:space="preserve"> </w:t>
      </w:r>
      <w:proofErr w:type="spellStart"/>
      <w:r w:rsidR="00A827BB">
        <w:rPr>
          <w:b/>
        </w:rPr>
        <w:t>S</w:t>
      </w:r>
      <w:r w:rsidR="001B4AD7">
        <w:rPr>
          <w:b/>
        </w:rPr>
        <w:t>3</w:t>
      </w:r>
      <w:proofErr w:type="spellEnd"/>
      <w:r w:rsidRPr="00086B5E">
        <w:rPr>
          <w:b/>
        </w:rPr>
        <w:t xml:space="preserve"> </w:t>
      </w:r>
      <w:r w:rsidRPr="004D21AB">
        <w:rPr>
          <w:b/>
        </w:rPr>
        <w:t xml:space="preserve">Clinical information of </w:t>
      </w:r>
      <w:r>
        <w:rPr>
          <w:b/>
        </w:rPr>
        <w:t xml:space="preserve">57 </w:t>
      </w:r>
      <w:proofErr w:type="spellStart"/>
      <w:r>
        <w:rPr>
          <w:b/>
        </w:rPr>
        <w:t>PAMs</w:t>
      </w:r>
      <w:proofErr w:type="spellEnd"/>
    </w:p>
    <w:p w:rsidR="00086B5E" w:rsidRDefault="00086B5E" w:rsidP="00086B5E">
      <w:pPr>
        <w:jc w:val="center"/>
      </w:pPr>
    </w:p>
    <w:tbl>
      <w:tblPr>
        <w:tblW w:w="15740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08"/>
        <w:gridCol w:w="596"/>
        <w:gridCol w:w="779"/>
        <w:gridCol w:w="608"/>
        <w:gridCol w:w="1415"/>
        <w:gridCol w:w="1488"/>
        <w:gridCol w:w="715"/>
        <w:gridCol w:w="962"/>
        <w:gridCol w:w="1357"/>
        <w:gridCol w:w="2551"/>
        <w:gridCol w:w="1559"/>
        <w:gridCol w:w="1560"/>
        <w:gridCol w:w="1701"/>
      </w:tblGrid>
      <w:tr w:rsidR="00077EAC" w:rsidRPr="00A06F37" w:rsidTr="00077EAC">
        <w:trPr>
          <w:trHeight w:val="1400"/>
        </w:trPr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O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SimSun"/>
                <w:color w:val="000000"/>
                <w:kern w:val="0"/>
                <w:sz w:val="22"/>
              </w:rPr>
              <w:t>S</w:t>
            </w: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ex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Order of onset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ge at PA Dx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ge at Meningioma Dx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ttributable symptoms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7EAC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Inva</w:t>
            </w:r>
            <w:proofErr w:type="spellEnd"/>
            <w:r>
              <w:rPr>
                <w:rFonts w:ascii="等线" w:eastAsia="等线" w:hAnsi="等线" w:cs="SimSun"/>
                <w:color w:val="000000"/>
                <w:kern w:val="0"/>
                <w:sz w:val="22"/>
              </w:rPr>
              <w:t>-</w:t>
            </w:r>
          </w:p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ion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7EAC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Volume</w:t>
            </w:r>
          </w:p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(</w:t>
            </w: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m3</w:t>
            </w:r>
            <w:proofErr w:type="spellEnd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Endocrine func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eningioma lo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7EAC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Volume</w:t>
            </w:r>
          </w:p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(</w:t>
            </w: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m3</w:t>
            </w:r>
            <w:proofErr w:type="spellEnd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tholog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ssociated pathologies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SimSun"/>
                <w:color w:val="000000"/>
                <w:kern w:val="0"/>
                <w:sz w:val="22"/>
              </w:rPr>
              <w:t>en</w:t>
            </w: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0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44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</w:t>
            </w:r>
            <w:bookmarkStart w:id="0" w:name="_GoBack"/>
            <w:bookmarkEnd w:id="0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eft front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80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6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9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1250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entorium cerebell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ibrou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37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3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Visual field defect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625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Obital</w:t>
            </w:r>
            <w:proofErr w:type="spellEnd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 apex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3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0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Decline of </w:t>
            </w: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234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eft front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SimSun"/>
                <w:color w:val="000000"/>
                <w:kern w:val="0"/>
                <w:sz w:val="22"/>
              </w:rPr>
              <w:t>en</w:t>
            </w: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71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65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entorium cerebell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6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44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4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enstrual disorder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eft tempor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65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SimSun"/>
                <w:color w:val="000000"/>
                <w:kern w:val="0"/>
                <w:sz w:val="22"/>
              </w:rPr>
              <w:t>en</w:t>
            </w: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2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16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RL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Right </w:t>
            </w: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etrocliva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drenal tumors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46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46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menorrhe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0568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RL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eft temporal occipit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20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2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enstrual disorder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40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RL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Right </w:t>
            </w: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rasagitta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63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Endothelial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8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8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102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eft CP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1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48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48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cromegaly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358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ight front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1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45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4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menorrhe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264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RL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eft tempor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9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36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36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054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RL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rafalcine</w:t>
            </w:r>
            <w:proofErr w:type="spellEnd"/>
            <w:r w:rsidRPr="00A06F37">
              <w:rPr>
                <w:rFonts w:ascii="Tahoma" w:eastAsia="等线" w:hAnsi="Tahoma" w:cs="Tahoma"/>
                <w:color w:val="0000FF"/>
                <w:kern w:val="0"/>
                <w:sz w:val="14"/>
                <w:szCs w:val="14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39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39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menorrhea, Lactation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688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rafalcine</w:t>
            </w:r>
            <w:proofErr w:type="spellEnd"/>
            <w:r w:rsidRPr="00A06F37">
              <w:rPr>
                <w:rFonts w:ascii="Tahoma" w:eastAsia="等线" w:hAnsi="Tahoma" w:cs="Tahoma"/>
                <w:color w:val="0000FF"/>
                <w:kern w:val="0"/>
                <w:sz w:val="14"/>
                <w:szCs w:val="14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5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9168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rafalcine</w:t>
            </w:r>
            <w:proofErr w:type="spellEnd"/>
            <w:r w:rsidRPr="00A06F37">
              <w:rPr>
                <w:rFonts w:ascii="Tahoma" w:eastAsia="等线" w:hAnsi="Tahoma" w:cs="Tahoma"/>
                <w:color w:val="0000FF"/>
                <w:kern w:val="0"/>
                <w:sz w:val="14"/>
                <w:szCs w:val="14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5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hyroid tumors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0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8848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rafalcine</w:t>
            </w:r>
            <w:proofErr w:type="spellEnd"/>
            <w:r w:rsidRPr="00A06F37">
              <w:rPr>
                <w:rFonts w:ascii="Tahoma" w:eastAsia="等线" w:hAnsi="Tahoma" w:cs="Tahoma"/>
                <w:color w:val="0000FF"/>
                <w:kern w:val="0"/>
                <w:sz w:val="14"/>
                <w:szCs w:val="14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2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7226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rafalcine</w:t>
            </w:r>
            <w:proofErr w:type="spellEnd"/>
            <w:r w:rsidRPr="00A06F37">
              <w:rPr>
                <w:rFonts w:ascii="Tahoma" w:eastAsia="等线" w:hAnsi="Tahoma" w:cs="Tahoma"/>
                <w:color w:val="0000FF"/>
                <w:kern w:val="0"/>
                <w:sz w:val="14"/>
                <w:szCs w:val="14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3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4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menorrhe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12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RL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entorium cerebell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5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71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7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Decline of </w:t>
            </w: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672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rafalcine</w:t>
            </w:r>
            <w:proofErr w:type="spellEnd"/>
            <w:r w:rsidRPr="00A06F37">
              <w:rPr>
                <w:rFonts w:ascii="Tahoma" w:eastAsia="等线" w:hAnsi="Tahoma" w:cs="Tahoma"/>
                <w:color w:val="0000FF"/>
                <w:kern w:val="0"/>
                <w:sz w:val="14"/>
                <w:szCs w:val="14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3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2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6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7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725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9</w:t>
            </w:r>
            <w:proofErr w:type="spellEnd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-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8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70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7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417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eft front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13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0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hysical finding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148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eft CP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ibrou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SimSun"/>
                <w:color w:val="000000"/>
                <w:kern w:val="0"/>
                <w:sz w:val="22"/>
              </w:rPr>
              <w:t>en</w:t>
            </w: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6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704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eft tempor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Intraductal papilloma of breast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1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hysical finding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92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rafalcine</w:t>
            </w:r>
            <w:proofErr w:type="spellEnd"/>
            <w:r w:rsidRPr="00A06F37">
              <w:rPr>
                <w:rFonts w:ascii="Tahoma" w:eastAsia="等线" w:hAnsi="Tahoma" w:cs="Tahoma"/>
                <w:color w:val="0000FF"/>
                <w:kern w:val="0"/>
                <w:sz w:val="14"/>
                <w:szCs w:val="14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22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26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menorrhe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050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ight front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0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2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hysical finding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704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RL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rafalcine</w:t>
            </w:r>
            <w:proofErr w:type="spellEnd"/>
            <w:r w:rsidRPr="00A06F37">
              <w:rPr>
                <w:rFonts w:ascii="Tahoma" w:eastAsia="等线" w:hAnsi="Tahoma" w:cs="Tahoma"/>
                <w:color w:val="0000FF"/>
                <w:kern w:val="0"/>
                <w:sz w:val="14"/>
                <w:szCs w:val="14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0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9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9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8152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rafalcine</w:t>
            </w:r>
            <w:proofErr w:type="spellEnd"/>
            <w:r w:rsidRPr="00A06F37">
              <w:rPr>
                <w:rFonts w:ascii="Tahoma" w:eastAsia="等线" w:hAnsi="Tahoma" w:cs="Tahoma"/>
                <w:color w:val="0000FF"/>
                <w:kern w:val="0"/>
                <w:sz w:val="14"/>
                <w:szCs w:val="14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1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0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eft front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3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hysical finding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147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ight front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74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49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49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hysical finding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eft sphenoid ridg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2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7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cromegaly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0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entorium cerebell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5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60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eft front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9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4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708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rafalcine</w:t>
            </w:r>
            <w:proofErr w:type="spellEnd"/>
            <w:r w:rsidRPr="00A06F37">
              <w:rPr>
                <w:rFonts w:ascii="Tahoma" w:eastAsia="等线" w:hAnsi="Tahoma" w:cs="Tahoma"/>
                <w:color w:val="0000FF"/>
                <w:kern w:val="0"/>
                <w:sz w:val="14"/>
                <w:szCs w:val="14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7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7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 recurrence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000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rafalcine</w:t>
            </w:r>
            <w:proofErr w:type="spellEnd"/>
            <w:r w:rsidRPr="00A06F37">
              <w:rPr>
                <w:rFonts w:ascii="Tahoma" w:eastAsia="等线" w:hAnsi="Tahoma" w:cs="Tahoma"/>
                <w:color w:val="0000FF"/>
                <w:kern w:val="0"/>
                <w:sz w:val="14"/>
                <w:szCs w:val="14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1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7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hysical finding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856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eft CP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95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ibrou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7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932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ight sphenoid ridg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44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7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cromegaly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rafalcine</w:t>
            </w:r>
            <w:proofErr w:type="spellEnd"/>
            <w:r w:rsidRPr="00A06F37">
              <w:rPr>
                <w:rFonts w:ascii="等线" w:eastAsia="等线" w:hAnsi="等线" w:cs="SimSun" w:hint="eastAsia"/>
                <w:color w:val="0000FF"/>
                <w:kern w:val="0"/>
                <w:sz w:val="14"/>
                <w:szCs w:val="14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5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hysical finding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814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eft tempor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8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8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0592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orcul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6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6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86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rafalcine</w:t>
            </w:r>
            <w:proofErr w:type="spellEnd"/>
            <w:r w:rsidRPr="00A06F37">
              <w:rPr>
                <w:rFonts w:ascii="Tahoma" w:eastAsia="等线" w:hAnsi="Tahoma" w:cs="Tahoma"/>
                <w:color w:val="0000FF"/>
                <w:kern w:val="0"/>
                <w:sz w:val="14"/>
                <w:szCs w:val="14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4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0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cromegaly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869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H+PRL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entorium cerebell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4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30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6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00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ight front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1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30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6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912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ight front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8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ibrou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30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1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196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ight front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0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Endothelial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30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0448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Left </w:t>
            </w: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rontal,Parafalcine</w:t>
            </w:r>
            <w:proofErr w:type="spellEnd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21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drenal cortical adenoma</w:t>
            </w:r>
          </w:p>
        </w:tc>
      </w:tr>
      <w:tr w:rsidR="00077EAC" w:rsidRPr="00A06F37" w:rsidTr="00077EAC">
        <w:trPr>
          <w:trHeight w:val="30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6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800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ight front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ibrou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31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7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ight front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5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 recurrence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112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eft CP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80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1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hideMark/>
          </w:tcPr>
          <w:p w:rsidR="00077EAC" w:rsidRPr="00A06F37" w:rsidRDefault="00077EAC" w:rsidP="00A06F37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2431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eft front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6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9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9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cromegaly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hideMark/>
          </w:tcPr>
          <w:p w:rsidR="00077EAC" w:rsidRPr="00A06F37" w:rsidRDefault="00077EAC" w:rsidP="00A06F37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13662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nterior cranial base</w:t>
            </w:r>
          </w:p>
        </w:tc>
        <w:tc>
          <w:tcPr>
            <w:tcW w:w="1559" w:type="dxa"/>
            <w:shd w:val="clear" w:color="auto" w:fill="auto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2448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3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hideMark/>
          </w:tcPr>
          <w:p w:rsidR="00077EAC" w:rsidRPr="00A06F37" w:rsidRDefault="00077EAC" w:rsidP="00A06F37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1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ight CPA</w:t>
            </w:r>
          </w:p>
        </w:tc>
        <w:tc>
          <w:tcPr>
            <w:tcW w:w="1559" w:type="dxa"/>
            <w:shd w:val="clear" w:color="auto" w:fill="auto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3295.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3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cromegaly</w:t>
            </w:r>
          </w:p>
        </w:tc>
        <w:tc>
          <w:tcPr>
            <w:tcW w:w="715" w:type="dxa"/>
            <w:shd w:val="clear" w:color="auto" w:fill="auto"/>
            <w:hideMark/>
          </w:tcPr>
          <w:p w:rsidR="00077EAC" w:rsidRPr="00A06F37" w:rsidRDefault="00077EAC" w:rsidP="00A06F37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NA</w:t>
            </w:r>
          </w:p>
        </w:tc>
        <w:tc>
          <w:tcPr>
            <w:tcW w:w="946" w:type="dxa"/>
            <w:shd w:val="clear" w:color="auto" w:fill="auto"/>
            <w:hideMark/>
          </w:tcPr>
          <w:p w:rsidR="00077EAC" w:rsidRPr="00A06F37" w:rsidRDefault="00077EAC" w:rsidP="00A06F37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N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Left </w:t>
            </w: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rasagittal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4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 recurrence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hideMark/>
          </w:tcPr>
          <w:p w:rsidR="00077EAC" w:rsidRPr="00A06F37" w:rsidRDefault="00077EAC" w:rsidP="00A06F37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8892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eft tentorium cerebelli</w:t>
            </w:r>
          </w:p>
        </w:tc>
        <w:tc>
          <w:tcPr>
            <w:tcW w:w="1559" w:type="dxa"/>
            <w:shd w:val="clear" w:color="auto" w:fill="auto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4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49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49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hideMark/>
          </w:tcPr>
          <w:p w:rsidR="00077EAC" w:rsidRPr="00A06F37" w:rsidRDefault="00077EAC" w:rsidP="00A06F37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30056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Right ventricle; </w:t>
            </w: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rafalcine</w:t>
            </w:r>
            <w:proofErr w:type="spellEnd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196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8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68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46" w:type="dxa"/>
            <w:shd w:val="clear" w:color="auto" w:fill="auto"/>
            <w:hideMark/>
          </w:tcPr>
          <w:p w:rsidR="00077EAC" w:rsidRPr="00A06F37" w:rsidRDefault="00077EAC" w:rsidP="00A06F37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2496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eft CPA</w:t>
            </w:r>
          </w:p>
        </w:tc>
        <w:tc>
          <w:tcPr>
            <w:tcW w:w="1559" w:type="dxa"/>
            <w:shd w:val="clear" w:color="auto" w:fill="auto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297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086B5E">
            <w:pPr>
              <w:widowControl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086B5E">
            <w:pPr>
              <w:widowControl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7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hideMark/>
          </w:tcPr>
          <w:p w:rsidR="00077EAC" w:rsidRPr="00A06F37" w:rsidRDefault="00077EAC" w:rsidP="00A06F37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1045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ight frontal</w:t>
            </w:r>
          </w:p>
        </w:tc>
        <w:tc>
          <w:tcPr>
            <w:tcW w:w="1559" w:type="dxa"/>
            <w:shd w:val="clear" w:color="auto" w:fill="auto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8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077EAC" w:rsidRPr="00A06F37" w:rsidTr="00077EAC">
        <w:trPr>
          <w:trHeight w:val="280"/>
        </w:trPr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086B5E">
            <w:pPr>
              <w:widowControl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086B5E">
            <w:pPr>
              <w:widowControl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596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7</w:t>
            </w:r>
          </w:p>
        </w:tc>
        <w:tc>
          <w:tcPr>
            <w:tcW w:w="1408" w:type="dxa"/>
            <w:shd w:val="clear" w:color="auto" w:fill="auto"/>
            <w:hideMark/>
          </w:tcPr>
          <w:p w:rsidR="00077EAC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077EAC" w:rsidRPr="00A06F37" w:rsidRDefault="00077EAC" w:rsidP="00086B5E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Visual field defect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46" w:type="dxa"/>
            <w:shd w:val="clear" w:color="auto" w:fill="auto"/>
            <w:hideMark/>
          </w:tcPr>
          <w:p w:rsidR="00077EAC" w:rsidRPr="00A06F37" w:rsidRDefault="00077EAC" w:rsidP="00A06F37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3876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ight orbital</w:t>
            </w:r>
          </w:p>
        </w:tc>
        <w:tc>
          <w:tcPr>
            <w:tcW w:w="1559" w:type="dxa"/>
            <w:shd w:val="clear" w:color="auto" w:fill="auto"/>
            <w:hideMark/>
          </w:tcPr>
          <w:p w:rsidR="00077EAC" w:rsidRPr="00A06F37" w:rsidRDefault="00077EAC" w:rsidP="00884E20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A06F37">
              <w:rPr>
                <w:rFonts w:ascii="SimSun" w:eastAsia="SimSun" w:hAnsi="SimSun" w:cs="SimSun" w:hint="eastAsia"/>
                <w:kern w:val="0"/>
                <w:sz w:val="22"/>
              </w:rPr>
              <w:t>29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7EAC" w:rsidRPr="00A06F37" w:rsidRDefault="00077EAC" w:rsidP="00A06F3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A06F37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</w:tbl>
    <w:p w:rsidR="00A06F37" w:rsidRDefault="009C5735">
      <w:bookmarkStart w:id="1" w:name="_Hlk517154593"/>
      <w:r w:rsidRPr="000D65D7">
        <w:rPr>
          <w:b/>
        </w:rPr>
        <w:t>Abbreviation:</w:t>
      </w:r>
      <w:r>
        <w:t xml:space="preserve"> M, male, F, female, Y, yes, N, no, NA, </w:t>
      </w:r>
      <w:r w:rsidR="007A50A7" w:rsidRPr="007A50A7">
        <w:t>not available</w:t>
      </w:r>
      <w:r w:rsidR="007A50A7">
        <w:t xml:space="preserve">, S, </w:t>
      </w:r>
      <w:r w:rsidR="007A50A7" w:rsidRPr="007A50A7">
        <w:t>Simultaneous</w:t>
      </w:r>
      <w:r w:rsidR="007A50A7">
        <w:t xml:space="preserve">, </w:t>
      </w:r>
      <w:bookmarkEnd w:id="1"/>
      <w:r w:rsidR="007A50A7">
        <w:t xml:space="preserve">P, pituitary adenoma, Men, meningioma, </w:t>
      </w:r>
      <w:proofErr w:type="spellStart"/>
      <w:r w:rsidR="007A50A7">
        <w:t>NFPA</w:t>
      </w:r>
      <w:proofErr w:type="spellEnd"/>
      <w:r w:rsidR="007A50A7">
        <w:t xml:space="preserve">, non functional pituitary adenoma, CPA, </w:t>
      </w:r>
      <w:r w:rsidR="007A50A7" w:rsidRPr="007A50A7">
        <w:t>Cerebellopontine angle</w:t>
      </w:r>
      <w:r w:rsidR="007A50A7">
        <w:t xml:space="preserve">, </w:t>
      </w:r>
      <w:proofErr w:type="spellStart"/>
      <w:r w:rsidR="007A50A7">
        <w:t>GH</w:t>
      </w:r>
      <w:proofErr w:type="spellEnd"/>
      <w:r w:rsidR="007A50A7">
        <w:t xml:space="preserve">, </w:t>
      </w:r>
      <w:hyperlink r:id="rId6" w:tgtFrame="_blank" w:history="1">
        <w:r w:rsidR="007A50A7" w:rsidRPr="007A50A7">
          <w:t>growth hormone</w:t>
        </w:r>
      </w:hyperlink>
      <w:r w:rsidR="007A50A7">
        <w:t xml:space="preserve"> , </w:t>
      </w:r>
      <w:proofErr w:type="spellStart"/>
      <w:r w:rsidR="007A50A7">
        <w:t>PRL</w:t>
      </w:r>
      <w:proofErr w:type="spellEnd"/>
      <w:r w:rsidR="007A50A7">
        <w:t>, prolactin.</w:t>
      </w:r>
    </w:p>
    <w:sectPr w:rsidR="00A06F37" w:rsidSect="00117FE7">
      <w:pgSz w:w="16838" w:h="11906" w:orient="landscape" w:code="9"/>
      <w:pgMar w:top="1797" w:right="567" w:bottom="179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137F" w:rsidRDefault="00D0137F" w:rsidP="001B4AD7">
      <w:r>
        <w:separator/>
      </w:r>
    </w:p>
  </w:endnote>
  <w:endnote w:type="continuationSeparator" w:id="0">
    <w:p w:rsidR="00D0137F" w:rsidRDefault="00D0137F" w:rsidP="001B4A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137F" w:rsidRDefault="00D0137F" w:rsidP="001B4AD7">
      <w:r>
        <w:separator/>
      </w:r>
    </w:p>
  </w:footnote>
  <w:footnote w:type="continuationSeparator" w:id="0">
    <w:p w:rsidR="00D0137F" w:rsidRDefault="00D0137F" w:rsidP="001B4A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1827"/>
    <w:rsid w:val="00017B77"/>
    <w:rsid w:val="0004328D"/>
    <w:rsid w:val="00077EAC"/>
    <w:rsid w:val="00086B5E"/>
    <w:rsid w:val="000D65D7"/>
    <w:rsid w:val="00117FE7"/>
    <w:rsid w:val="001B4AD7"/>
    <w:rsid w:val="00381827"/>
    <w:rsid w:val="007A50A7"/>
    <w:rsid w:val="00884E20"/>
    <w:rsid w:val="009C5735"/>
    <w:rsid w:val="00A06F37"/>
    <w:rsid w:val="00A827BB"/>
    <w:rsid w:val="00D0137F"/>
    <w:rsid w:val="00D97F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B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A50A7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7A50A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4A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4A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4A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4AD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94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o.com/link?url=http%3A%2F%2Fdict.youdao.com%2Fsearch%3Fq%3Dgrowth%2520hormone%26keyfrom%3Dhao360&amp;q=%E7%94%9F%E9%95%BF%E6%BF%80%E7%B4%A0+%E7%BF%BB%E8%AF%91&amp;ts=1528797531&amp;t=284ecce2c1c8a3cde3f249e1b263a5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41</Words>
  <Characters>4225</Characters>
  <Application>Microsoft Office Word</Application>
  <DocSecurity>0</DocSecurity>
  <Lines>35</Lines>
  <Paragraphs>9</Paragraphs>
  <ScaleCrop>false</ScaleCrop>
  <Company/>
  <LinksUpToDate>false</LinksUpToDate>
  <CharactersWithSpaces>4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海波</dc:creator>
  <cp:keywords/>
  <dc:description/>
  <cp:lastModifiedBy>0013359</cp:lastModifiedBy>
  <cp:revision>11</cp:revision>
  <dcterms:created xsi:type="dcterms:W3CDTF">2018-06-12T09:41:00Z</dcterms:created>
  <dcterms:modified xsi:type="dcterms:W3CDTF">2019-10-23T03:54:00Z</dcterms:modified>
</cp:coreProperties>
</file>